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6A49" w:rsidRPr="006C4FB3" w:rsidRDefault="00266A49" w:rsidP="00266A49">
      <w:pPr>
        <w:rPr>
          <w:b/>
          <w:bCs/>
          <w:sz w:val="24"/>
          <w:szCs w:val="24"/>
        </w:rPr>
      </w:pPr>
      <w:r w:rsidRPr="006C4FB3">
        <w:rPr>
          <w:b/>
          <w:bCs/>
          <w:sz w:val="24"/>
          <w:szCs w:val="24"/>
        </w:rPr>
        <w:t>Supplementary Material</w:t>
      </w:r>
      <w:r w:rsidR="00E35E93">
        <w:rPr>
          <w:b/>
          <w:bCs/>
          <w:sz w:val="24"/>
          <w:szCs w:val="24"/>
        </w:rPr>
        <w:t xml:space="preserve"> Legends</w:t>
      </w:r>
    </w:p>
    <w:p w:rsidR="00266A49" w:rsidRDefault="00266A49" w:rsidP="00266A49">
      <w:pPr>
        <w:rPr>
          <w:sz w:val="24"/>
          <w:szCs w:val="24"/>
        </w:rPr>
      </w:pPr>
    </w:p>
    <w:p w:rsidR="00266A49" w:rsidRDefault="00266A49" w:rsidP="00266A49">
      <w:pPr>
        <w:rPr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9576"/>
      </w:tblGrid>
      <w:tr w:rsidR="00062528" w:rsidTr="00062528">
        <w:tc>
          <w:tcPr>
            <w:tcW w:w="9350" w:type="dxa"/>
          </w:tcPr>
          <w:p w:rsidR="00062528" w:rsidRDefault="00062528" w:rsidP="00E35E93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noProof/>
                <w:sz w:val="24"/>
                <w:szCs w:val="24"/>
              </w:rPr>
              <w:drawing>
                <wp:inline distT="0" distB="0" distL="0" distR="0">
                  <wp:extent cx="5943600" cy="3808095"/>
                  <wp:effectExtent l="0" t="0" r="0" b="190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3808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2528" w:rsidTr="00062528">
        <w:tc>
          <w:tcPr>
            <w:tcW w:w="9350" w:type="dxa"/>
          </w:tcPr>
          <w:p w:rsidR="00062528" w:rsidRPr="00062528" w:rsidRDefault="00062528" w:rsidP="00E35E93">
            <w:pPr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able S1</w:t>
            </w:r>
            <w:r w:rsidRPr="00F22453">
              <w:rPr>
                <w:b/>
                <w:bCs/>
                <w:sz w:val="24"/>
                <w:szCs w:val="24"/>
              </w:rPr>
              <w:t xml:space="preserve"> : </w:t>
            </w:r>
            <w:r w:rsidRPr="00F22453">
              <w:rPr>
                <w:sz w:val="24"/>
                <w:szCs w:val="24"/>
              </w:rPr>
              <w:t xml:space="preserve">Representative monthly calendar of </w:t>
            </w:r>
            <w:r>
              <w:rPr>
                <w:sz w:val="24"/>
                <w:szCs w:val="24"/>
              </w:rPr>
              <w:t xml:space="preserve">telehealth RWC </w:t>
            </w:r>
            <w:r w:rsidRPr="00F22453">
              <w:rPr>
                <w:sz w:val="24"/>
                <w:szCs w:val="24"/>
              </w:rPr>
              <w:t>classes provided</w:t>
            </w:r>
            <w:r>
              <w:rPr>
                <w:sz w:val="24"/>
                <w:szCs w:val="24"/>
              </w:rPr>
              <w:t>.</w:t>
            </w:r>
            <w:r w:rsidRPr="00F22453">
              <w:rPr>
                <w:sz w:val="24"/>
                <w:szCs w:val="24"/>
              </w:rPr>
              <w:t xml:space="preserve"> </w:t>
            </w:r>
          </w:p>
        </w:tc>
      </w:tr>
    </w:tbl>
    <w:p w:rsidR="00062528" w:rsidRDefault="00062528" w:rsidP="00E35E93">
      <w:pPr>
        <w:rPr>
          <w:b/>
          <w:bCs/>
          <w:sz w:val="24"/>
          <w:szCs w:val="24"/>
        </w:rPr>
      </w:pPr>
    </w:p>
    <w:p w:rsidR="00266A49" w:rsidRDefault="00062528" w:rsidP="00266A49">
      <w:pPr>
        <w:rPr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:rsidR="00266A49" w:rsidRDefault="00266A49" w:rsidP="00266A49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br w:type="page"/>
      </w:r>
    </w:p>
    <w:p w:rsidR="00FA4B3B" w:rsidRDefault="00FA4B3B"/>
    <w:sectPr w:rsidR="00FA4B3B" w:rsidSect="009E1B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266A49"/>
    <w:rsid w:val="00005642"/>
    <w:rsid w:val="0001226B"/>
    <w:rsid w:val="00016310"/>
    <w:rsid w:val="00025A7C"/>
    <w:rsid w:val="000365EB"/>
    <w:rsid w:val="000410A6"/>
    <w:rsid w:val="00062528"/>
    <w:rsid w:val="00063823"/>
    <w:rsid w:val="00067C09"/>
    <w:rsid w:val="00083AE2"/>
    <w:rsid w:val="00087CF4"/>
    <w:rsid w:val="000A414A"/>
    <w:rsid w:val="000C367E"/>
    <w:rsid w:val="000C391A"/>
    <w:rsid w:val="000D497E"/>
    <w:rsid w:val="000E100C"/>
    <w:rsid w:val="000E660F"/>
    <w:rsid w:val="0010423D"/>
    <w:rsid w:val="00120E75"/>
    <w:rsid w:val="00136996"/>
    <w:rsid w:val="001458FD"/>
    <w:rsid w:val="00171EF2"/>
    <w:rsid w:val="001765CA"/>
    <w:rsid w:val="001864C8"/>
    <w:rsid w:val="00190B1C"/>
    <w:rsid w:val="00192D46"/>
    <w:rsid w:val="001932E3"/>
    <w:rsid w:val="00196A3F"/>
    <w:rsid w:val="001A2E94"/>
    <w:rsid w:val="001B5515"/>
    <w:rsid w:val="001C047A"/>
    <w:rsid w:val="001C670C"/>
    <w:rsid w:val="001E4AD8"/>
    <w:rsid w:val="001F57D6"/>
    <w:rsid w:val="00214783"/>
    <w:rsid w:val="002152D2"/>
    <w:rsid w:val="00216174"/>
    <w:rsid w:val="002171B2"/>
    <w:rsid w:val="00220D67"/>
    <w:rsid w:val="00220DA7"/>
    <w:rsid w:val="00226FC7"/>
    <w:rsid w:val="00236548"/>
    <w:rsid w:val="00240097"/>
    <w:rsid w:val="00256FB8"/>
    <w:rsid w:val="0026399D"/>
    <w:rsid w:val="00266A49"/>
    <w:rsid w:val="00267E8F"/>
    <w:rsid w:val="0027631E"/>
    <w:rsid w:val="002909A2"/>
    <w:rsid w:val="00294A06"/>
    <w:rsid w:val="002D1AE6"/>
    <w:rsid w:val="002D6A5A"/>
    <w:rsid w:val="002F5E57"/>
    <w:rsid w:val="002F6EF5"/>
    <w:rsid w:val="00301C7D"/>
    <w:rsid w:val="003331E4"/>
    <w:rsid w:val="00346F76"/>
    <w:rsid w:val="003479DD"/>
    <w:rsid w:val="00353D45"/>
    <w:rsid w:val="00354E7B"/>
    <w:rsid w:val="00367112"/>
    <w:rsid w:val="00382AE5"/>
    <w:rsid w:val="0039086F"/>
    <w:rsid w:val="00393142"/>
    <w:rsid w:val="00393DA7"/>
    <w:rsid w:val="00397D65"/>
    <w:rsid w:val="00397F35"/>
    <w:rsid w:val="003B1142"/>
    <w:rsid w:val="003C2CCA"/>
    <w:rsid w:val="003C37FF"/>
    <w:rsid w:val="003C4D3A"/>
    <w:rsid w:val="003D0A32"/>
    <w:rsid w:val="003D1014"/>
    <w:rsid w:val="003E0C3E"/>
    <w:rsid w:val="003E1417"/>
    <w:rsid w:val="003E2A1D"/>
    <w:rsid w:val="003E412F"/>
    <w:rsid w:val="003E5038"/>
    <w:rsid w:val="003F355B"/>
    <w:rsid w:val="003F45E6"/>
    <w:rsid w:val="00402B2C"/>
    <w:rsid w:val="00404CB8"/>
    <w:rsid w:val="00411954"/>
    <w:rsid w:val="004248D0"/>
    <w:rsid w:val="0042624A"/>
    <w:rsid w:val="00427D3D"/>
    <w:rsid w:val="00443002"/>
    <w:rsid w:val="0044488A"/>
    <w:rsid w:val="00451E7B"/>
    <w:rsid w:val="004649D7"/>
    <w:rsid w:val="00467884"/>
    <w:rsid w:val="00473DE6"/>
    <w:rsid w:val="0047736C"/>
    <w:rsid w:val="004855C5"/>
    <w:rsid w:val="00495DE7"/>
    <w:rsid w:val="004A02B1"/>
    <w:rsid w:val="004B1074"/>
    <w:rsid w:val="004D275C"/>
    <w:rsid w:val="004E199E"/>
    <w:rsid w:val="004E281A"/>
    <w:rsid w:val="004E3549"/>
    <w:rsid w:val="004E489B"/>
    <w:rsid w:val="004E65EA"/>
    <w:rsid w:val="004E78AE"/>
    <w:rsid w:val="004F4C83"/>
    <w:rsid w:val="005034AC"/>
    <w:rsid w:val="00510CFC"/>
    <w:rsid w:val="0051790B"/>
    <w:rsid w:val="005230B8"/>
    <w:rsid w:val="0052316D"/>
    <w:rsid w:val="00525252"/>
    <w:rsid w:val="005317A3"/>
    <w:rsid w:val="00533BDB"/>
    <w:rsid w:val="005569D1"/>
    <w:rsid w:val="005643FD"/>
    <w:rsid w:val="00564701"/>
    <w:rsid w:val="005650EE"/>
    <w:rsid w:val="0059232B"/>
    <w:rsid w:val="005A118E"/>
    <w:rsid w:val="005B1B03"/>
    <w:rsid w:val="005B2D19"/>
    <w:rsid w:val="005C14AB"/>
    <w:rsid w:val="005C3F94"/>
    <w:rsid w:val="005C6586"/>
    <w:rsid w:val="005E3DFB"/>
    <w:rsid w:val="005F0DBB"/>
    <w:rsid w:val="005F569C"/>
    <w:rsid w:val="005F5AFD"/>
    <w:rsid w:val="00602461"/>
    <w:rsid w:val="00610014"/>
    <w:rsid w:val="00626099"/>
    <w:rsid w:val="006350D5"/>
    <w:rsid w:val="0063666E"/>
    <w:rsid w:val="00642305"/>
    <w:rsid w:val="00647F20"/>
    <w:rsid w:val="0065091C"/>
    <w:rsid w:val="00650E51"/>
    <w:rsid w:val="006616D0"/>
    <w:rsid w:val="00664DF4"/>
    <w:rsid w:val="00666370"/>
    <w:rsid w:val="006914C8"/>
    <w:rsid w:val="00692137"/>
    <w:rsid w:val="00697942"/>
    <w:rsid w:val="006A0217"/>
    <w:rsid w:val="006A1C8B"/>
    <w:rsid w:val="006A54EC"/>
    <w:rsid w:val="006B0E3A"/>
    <w:rsid w:val="006B23A3"/>
    <w:rsid w:val="006B658D"/>
    <w:rsid w:val="006B7D96"/>
    <w:rsid w:val="006D6CB6"/>
    <w:rsid w:val="006D7EC9"/>
    <w:rsid w:val="006E3526"/>
    <w:rsid w:val="006E439F"/>
    <w:rsid w:val="006E4F9C"/>
    <w:rsid w:val="006E5EDA"/>
    <w:rsid w:val="006E6394"/>
    <w:rsid w:val="006F6D87"/>
    <w:rsid w:val="00701EB7"/>
    <w:rsid w:val="00723069"/>
    <w:rsid w:val="0072582F"/>
    <w:rsid w:val="00730F77"/>
    <w:rsid w:val="00746278"/>
    <w:rsid w:val="00760A82"/>
    <w:rsid w:val="00762798"/>
    <w:rsid w:val="00767FBD"/>
    <w:rsid w:val="00775443"/>
    <w:rsid w:val="00780C3F"/>
    <w:rsid w:val="007827CF"/>
    <w:rsid w:val="007849C7"/>
    <w:rsid w:val="00785364"/>
    <w:rsid w:val="007857F0"/>
    <w:rsid w:val="007864BD"/>
    <w:rsid w:val="007906E5"/>
    <w:rsid w:val="00790DCB"/>
    <w:rsid w:val="00792F85"/>
    <w:rsid w:val="00795575"/>
    <w:rsid w:val="00795CC7"/>
    <w:rsid w:val="007A0898"/>
    <w:rsid w:val="007A59FC"/>
    <w:rsid w:val="007B1407"/>
    <w:rsid w:val="007C551A"/>
    <w:rsid w:val="007D2025"/>
    <w:rsid w:val="007D2C12"/>
    <w:rsid w:val="007E098B"/>
    <w:rsid w:val="007F481C"/>
    <w:rsid w:val="007F54D0"/>
    <w:rsid w:val="007F6E0D"/>
    <w:rsid w:val="007F7175"/>
    <w:rsid w:val="008028EF"/>
    <w:rsid w:val="00804351"/>
    <w:rsid w:val="00812D81"/>
    <w:rsid w:val="00825F0F"/>
    <w:rsid w:val="00830EAB"/>
    <w:rsid w:val="00832339"/>
    <w:rsid w:val="00832BBE"/>
    <w:rsid w:val="00833B9B"/>
    <w:rsid w:val="008415A4"/>
    <w:rsid w:val="0085114B"/>
    <w:rsid w:val="008516DA"/>
    <w:rsid w:val="00856C82"/>
    <w:rsid w:val="008625B8"/>
    <w:rsid w:val="00862F20"/>
    <w:rsid w:val="0087684D"/>
    <w:rsid w:val="008856A8"/>
    <w:rsid w:val="008A3B6C"/>
    <w:rsid w:val="008B49F7"/>
    <w:rsid w:val="008C15C5"/>
    <w:rsid w:val="008C4205"/>
    <w:rsid w:val="008C7854"/>
    <w:rsid w:val="008D1A8F"/>
    <w:rsid w:val="008D43C3"/>
    <w:rsid w:val="008D648B"/>
    <w:rsid w:val="008D7670"/>
    <w:rsid w:val="008D7D8F"/>
    <w:rsid w:val="008E4E20"/>
    <w:rsid w:val="008E60DD"/>
    <w:rsid w:val="008E7722"/>
    <w:rsid w:val="008F6495"/>
    <w:rsid w:val="008F7ED4"/>
    <w:rsid w:val="00905F75"/>
    <w:rsid w:val="00906595"/>
    <w:rsid w:val="00914197"/>
    <w:rsid w:val="00925859"/>
    <w:rsid w:val="0092697E"/>
    <w:rsid w:val="00935DCF"/>
    <w:rsid w:val="00943BEF"/>
    <w:rsid w:val="00961499"/>
    <w:rsid w:val="00963275"/>
    <w:rsid w:val="00980E9D"/>
    <w:rsid w:val="009B4C70"/>
    <w:rsid w:val="009B79E9"/>
    <w:rsid w:val="009C09D2"/>
    <w:rsid w:val="009C55B3"/>
    <w:rsid w:val="009C654D"/>
    <w:rsid w:val="009E1B93"/>
    <w:rsid w:val="009E4848"/>
    <w:rsid w:val="009E735F"/>
    <w:rsid w:val="009F4E12"/>
    <w:rsid w:val="00A0037E"/>
    <w:rsid w:val="00A17F4B"/>
    <w:rsid w:val="00A20031"/>
    <w:rsid w:val="00A21858"/>
    <w:rsid w:val="00A2382C"/>
    <w:rsid w:val="00A27F87"/>
    <w:rsid w:val="00A41522"/>
    <w:rsid w:val="00A45D50"/>
    <w:rsid w:val="00A61FE2"/>
    <w:rsid w:val="00A72563"/>
    <w:rsid w:val="00A85800"/>
    <w:rsid w:val="00A934D2"/>
    <w:rsid w:val="00A95F89"/>
    <w:rsid w:val="00AA792D"/>
    <w:rsid w:val="00AB7009"/>
    <w:rsid w:val="00AE19C3"/>
    <w:rsid w:val="00AF05D0"/>
    <w:rsid w:val="00AF2D91"/>
    <w:rsid w:val="00B057D4"/>
    <w:rsid w:val="00B10638"/>
    <w:rsid w:val="00B14351"/>
    <w:rsid w:val="00B1764E"/>
    <w:rsid w:val="00B260C4"/>
    <w:rsid w:val="00B327E4"/>
    <w:rsid w:val="00B7433D"/>
    <w:rsid w:val="00B769D2"/>
    <w:rsid w:val="00B85080"/>
    <w:rsid w:val="00B9216F"/>
    <w:rsid w:val="00B96F17"/>
    <w:rsid w:val="00BA2026"/>
    <w:rsid w:val="00BC5719"/>
    <w:rsid w:val="00BE4E3A"/>
    <w:rsid w:val="00BE67D9"/>
    <w:rsid w:val="00BF665D"/>
    <w:rsid w:val="00C12C7C"/>
    <w:rsid w:val="00C22F87"/>
    <w:rsid w:val="00C341FC"/>
    <w:rsid w:val="00C371D0"/>
    <w:rsid w:val="00C43172"/>
    <w:rsid w:val="00C51924"/>
    <w:rsid w:val="00C5278D"/>
    <w:rsid w:val="00C628EE"/>
    <w:rsid w:val="00C644D7"/>
    <w:rsid w:val="00C75A2C"/>
    <w:rsid w:val="00C771B5"/>
    <w:rsid w:val="00C86D65"/>
    <w:rsid w:val="00CA4A80"/>
    <w:rsid w:val="00CB7080"/>
    <w:rsid w:val="00CC6966"/>
    <w:rsid w:val="00CC7A37"/>
    <w:rsid w:val="00CD76E3"/>
    <w:rsid w:val="00CE605D"/>
    <w:rsid w:val="00CF7004"/>
    <w:rsid w:val="00D119F7"/>
    <w:rsid w:val="00D11BF6"/>
    <w:rsid w:val="00D30941"/>
    <w:rsid w:val="00D34EFF"/>
    <w:rsid w:val="00D365F1"/>
    <w:rsid w:val="00D37780"/>
    <w:rsid w:val="00D438A7"/>
    <w:rsid w:val="00D46795"/>
    <w:rsid w:val="00D537AD"/>
    <w:rsid w:val="00D5485C"/>
    <w:rsid w:val="00D63819"/>
    <w:rsid w:val="00D702BF"/>
    <w:rsid w:val="00D713A6"/>
    <w:rsid w:val="00D818C8"/>
    <w:rsid w:val="00D82707"/>
    <w:rsid w:val="00D95DB4"/>
    <w:rsid w:val="00DA020B"/>
    <w:rsid w:val="00DA26EF"/>
    <w:rsid w:val="00DA2DB9"/>
    <w:rsid w:val="00DB1B2B"/>
    <w:rsid w:val="00DB7347"/>
    <w:rsid w:val="00DC25F6"/>
    <w:rsid w:val="00DC50CB"/>
    <w:rsid w:val="00DC7F45"/>
    <w:rsid w:val="00DD08AC"/>
    <w:rsid w:val="00E10B9D"/>
    <w:rsid w:val="00E17E4A"/>
    <w:rsid w:val="00E21EB9"/>
    <w:rsid w:val="00E27828"/>
    <w:rsid w:val="00E27B92"/>
    <w:rsid w:val="00E27EC2"/>
    <w:rsid w:val="00E3512D"/>
    <w:rsid w:val="00E35E93"/>
    <w:rsid w:val="00E368CB"/>
    <w:rsid w:val="00E52AE7"/>
    <w:rsid w:val="00E56B83"/>
    <w:rsid w:val="00E62B00"/>
    <w:rsid w:val="00E728B2"/>
    <w:rsid w:val="00E8205C"/>
    <w:rsid w:val="00EA36AF"/>
    <w:rsid w:val="00EB12C4"/>
    <w:rsid w:val="00EB1D83"/>
    <w:rsid w:val="00EB3D89"/>
    <w:rsid w:val="00EB7086"/>
    <w:rsid w:val="00EB765E"/>
    <w:rsid w:val="00EC23E8"/>
    <w:rsid w:val="00EC41FA"/>
    <w:rsid w:val="00EC7500"/>
    <w:rsid w:val="00ED3865"/>
    <w:rsid w:val="00ED3E35"/>
    <w:rsid w:val="00ED43B2"/>
    <w:rsid w:val="00ED67F3"/>
    <w:rsid w:val="00EF160F"/>
    <w:rsid w:val="00EF3171"/>
    <w:rsid w:val="00F143F3"/>
    <w:rsid w:val="00F21882"/>
    <w:rsid w:val="00F30680"/>
    <w:rsid w:val="00F36582"/>
    <w:rsid w:val="00F4612D"/>
    <w:rsid w:val="00F5303E"/>
    <w:rsid w:val="00F560A4"/>
    <w:rsid w:val="00F9086C"/>
    <w:rsid w:val="00F94190"/>
    <w:rsid w:val="00F9419F"/>
    <w:rsid w:val="00FA4B3B"/>
    <w:rsid w:val="00FA54DF"/>
    <w:rsid w:val="00FB3F86"/>
    <w:rsid w:val="00FB6D15"/>
    <w:rsid w:val="00FC10DA"/>
    <w:rsid w:val="00FC4FDB"/>
    <w:rsid w:val="00FC790F"/>
    <w:rsid w:val="00FD2315"/>
    <w:rsid w:val="00FD6DB9"/>
    <w:rsid w:val="00FE2824"/>
    <w:rsid w:val="00FE2F31"/>
    <w:rsid w:val="00FE5E64"/>
    <w:rsid w:val="00FE72ED"/>
    <w:rsid w:val="00FF0D33"/>
    <w:rsid w:val="00FF4A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A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6A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50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0E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836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thya Ganesh</dc:creator>
  <cp:lastModifiedBy>xml</cp:lastModifiedBy>
  <cp:revision>2</cp:revision>
  <dcterms:created xsi:type="dcterms:W3CDTF">2022-12-13T11:05:00Z</dcterms:created>
  <dcterms:modified xsi:type="dcterms:W3CDTF">2022-12-13T11:05:00Z</dcterms:modified>
</cp:coreProperties>
</file>